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72908D" w14:textId="77777777" w:rsidR="00E174A3" w:rsidRDefault="00E174A3" w:rsidP="00E174A3">
      <w:pPr>
        <w:spacing w:line="480" w:lineRule="auto"/>
        <w:rPr>
          <w:rStyle w:val="LineNumber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61E58C01" wp14:editId="3E38DCE1">
            <wp:extent cx="5943600" cy="226250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fig8.eps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62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9D8167" w14:textId="77777777" w:rsidR="00401D67" w:rsidRDefault="00401D67" w:rsidP="00401D67">
      <w:pPr>
        <w:spacing w:line="480" w:lineRule="auto"/>
        <w:rPr>
          <w:color w:val="000000"/>
          <w:sz w:val="22"/>
          <w:szCs w:val="22"/>
        </w:rPr>
      </w:pPr>
      <w:r w:rsidRPr="00AF1A14">
        <w:rPr>
          <w:rStyle w:val="LineNumber"/>
          <w:b/>
          <w:szCs w:val="22"/>
        </w:rPr>
        <w:t>S1</w:t>
      </w:r>
      <w:r>
        <w:rPr>
          <w:rStyle w:val="LineNumber"/>
          <w:b/>
          <w:szCs w:val="22"/>
        </w:rPr>
        <w:t xml:space="preserve"> Fig</w:t>
      </w:r>
      <w:r w:rsidRPr="00AF1A14">
        <w:rPr>
          <w:rStyle w:val="LineNumber"/>
          <w:b/>
          <w:szCs w:val="22"/>
        </w:rPr>
        <w:t xml:space="preserve">. </w:t>
      </w:r>
      <w:r>
        <w:rPr>
          <w:rStyle w:val="LineNumber"/>
          <w:b/>
          <w:szCs w:val="22"/>
        </w:rPr>
        <w:t xml:space="preserve">The </w:t>
      </w:r>
      <w:r w:rsidRPr="00AF1A14">
        <w:rPr>
          <w:b/>
          <w:sz w:val="22"/>
          <w:szCs w:val="22"/>
        </w:rPr>
        <w:t>SAPPA</w:t>
      </w:r>
      <w:r>
        <w:rPr>
          <w:b/>
          <w:sz w:val="22"/>
          <w:szCs w:val="22"/>
        </w:rPr>
        <w:t xml:space="preserve"> model</w:t>
      </w:r>
      <w:r w:rsidRPr="00AF1A14">
        <w:rPr>
          <w:b/>
          <w:sz w:val="22"/>
          <w:szCs w:val="22"/>
        </w:rPr>
        <w:t xml:space="preserve">’s behavior when the external periodic input is a square wave instead of a sinusoid. </w:t>
      </w:r>
      <w:r w:rsidRPr="00AF1A14">
        <w:rPr>
          <w:sz w:val="22"/>
          <w:szCs w:val="22"/>
        </w:rPr>
        <w:t xml:space="preserve"> (A)</w:t>
      </w:r>
      <w:r w:rsidRPr="00AF1A14">
        <w:rPr>
          <w:color w:val="000000"/>
          <w:sz w:val="22"/>
          <w:szCs w:val="22"/>
        </w:rPr>
        <w:t xml:space="preserve"> Illustration of what the asynchrony between</w:t>
      </w:r>
      <w:r>
        <w:rPr>
          <w:color w:val="000000"/>
          <w:sz w:val="22"/>
          <w:szCs w:val="22"/>
        </w:rPr>
        <w:t xml:space="preserve"> the</w:t>
      </w:r>
      <w:r w:rsidRPr="00AF1A14">
        <w:rPr>
          <w:color w:val="000000"/>
          <w:sz w:val="22"/>
          <w:szCs w:val="22"/>
        </w:rPr>
        <w:t xml:space="preserve"> SAPPA </w:t>
      </w:r>
      <w:r>
        <w:rPr>
          <w:color w:val="000000"/>
          <w:sz w:val="22"/>
          <w:szCs w:val="22"/>
        </w:rPr>
        <w:t xml:space="preserve">model </w:t>
      </w:r>
      <w:r w:rsidRPr="00AF1A14">
        <w:rPr>
          <w:color w:val="000000"/>
          <w:sz w:val="22"/>
          <w:szCs w:val="22"/>
        </w:rPr>
        <w:t>and the external square wave stimulus look</w:t>
      </w:r>
      <w:r>
        <w:rPr>
          <w:color w:val="000000"/>
          <w:sz w:val="22"/>
          <w:szCs w:val="22"/>
        </w:rPr>
        <w:t>s</w:t>
      </w:r>
      <w:r w:rsidRPr="00AF1A14">
        <w:rPr>
          <w:color w:val="000000"/>
          <w:sz w:val="22"/>
          <w:szCs w:val="22"/>
        </w:rPr>
        <w:t xml:space="preserve"> like, and how it’s measured. (B) </w:t>
      </w:r>
      <w:r w:rsidRPr="00AF1A14">
        <w:rPr>
          <w:sz w:val="22"/>
          <w:szCs w:val="22"/>
        </w:rPr>
        <w:t xml:space="preserve">Analysis of the asynchrony (in </w:t>
      </w:r>
      <w:proofErr w:type="spellStart"/>
      <w:r w:rsidRPr="00AF1A14">
        <w:rPr>
          <w:sz w:val="22"/>
          <w:szCs w:val="22"/>
        </w:rPr>
        <w:t>ms</w:t>
      </w:r>
      <w:proofErr w:type="spellEnd"/>
      <w:r w:rsidRPr="00AF1A14">
        <w:rPr>
          <w:sz w:val="22"/>
          <w:szCs w:val="22"/>
        </w:rPr>
        <w:t xml:space="preserve">) as a function of </w:t>
      </w:r>
      <w:r w:rsidRPr="00AF1A14">
        <w:rPr>
          <w:i/>
          <w:sz w:val="22"/>
          <w:szCs w:val="22"/>
        </w:rPr>
        <w:t>D</w:t>
      </w:r>
      <w:r w:rsidRPr="00AF1A14">
        <w:rPr>
          <w:sz w:val="22"/>
          <w:szCs w:val="22"/>
        </w:rPr>
        <w:t xml:space="preserve"> and </w:t>
      </w:r>
      <w:r w:rsidRPr="00AF1A14">
        <w:rPr>
          <w:i/>
          <w:sz w:val="22"/>
          <w:szCs w:val="22"/>
        </w:rPr>
        <w:sym w:font="Symbol" w:char="F074"/>
      </w:r>
      <w:r w:rsidRPr="00AF1A14">
        <w:rPr>
          <w:i/>
          <w:sz w:val="22"/>
          <w:szCs w:val="22"/>
        </w:rPr>
        <w:t xml:space="preserve"> </w:t>
      </w:r>
      <w:r w:rsidRPr="00AF1A14">
        <w:rPr>
          <w:sz w:val="22"/>
          <w:szCs w:val="22"/>
        </w:rPr>
        <w:t xml:space="preserve">in Eq. (5) when </w:t>
      </w:r>
      <w:r w:rsidRPr="00AF1A14">
        <w:rPr>
          <w:i/>
          <w:sz w:val="22"/>
          <w:szCs w:val="22"/>
        </w:rPr>
        <w:t>A</w:t>
      </w:r>
      <w:r w:rsidRPr="00AF1A14">
        <w:rPr>
          <w:sz w:val="22"/>
          <w:szCs w:val="22"/>
        </w:rPr>
        <w:t xml:space="preserve"> = -0.5 and </w:t>
      </w:r>
      <w:r w:rsidRPr="00AF1A14">
        <w:rPr>
          <w:i/>
          <w:sz w:val="22"/>
          <w:szCs w:val="22"/>
        </w:rPr>
        <w:t xml:space="preserve">f = </w:t>
      </w:r>
      <w:r w:rsidRPr="00AF1A14">
        <w:rPr>
          <w:sz w:val="22"/>
          <w:szCs w:val="22"/>
        </w:rPr>
        <w:t>1. (C)</w:t>
      </w:r>
      <w:r w:rsidRPr="00AF1A14">
        <w:rPr>
          <w:color w:val="000000"/>
          <w:sz w:val="22"/>
          <w:szCs w:val="22"/>
        </w:rPr>
        <w:t xml:space="preserve"> The anticipation observed when the musician (green dots) and non-musician (yellow dots) SAPPA models were stimulated by the external square wave while also receiving their own non-delayed activity as input (</w:t>
      </w:r>
      <w:r w:rsidRPr="00AF1A14">
        <w:rPr>
          <w:i/>
          <w:color w:val="000000"/>
          <w:sz w:val="22"/>
          <w:szCs w:val="22"/>
        </w:rPr>
        <w:t>A</w:t>
      </w:r>
      <w:r w:rsidRPr="00AF1A14">
        <w:rPr>
          <w:color w:val="000000"/>
          <w:sz w:val="22"/>
          <w:szCs w:val="22"/>
        </w:rPr>
        <w:t xml:space="preserve"> = -0.5). In all simulations </w:t>
      </w:r>
      <w:r w:rsidRPr="000C05F1">
        <w:rPr>
          <w:i/>
          <w:color w:val="000000"/>
          <w:sz w:val="22"/>
          <w:szCs w:val="22"/>
        </w:rPr>
        <w:sym w:font="Symbol" w:char="F074"/>
      </w:r>
      <w:r w:rsidRPr="00AF1A14">
        <w:rPr>
          <w:color w:val="000000"/>
          <w:sz w:val="22"/>
          <w:szCs w:val="22"/>
        </w:rPr>
        <w:t xml:space="preserve"> = 0.222ms. The </w:t>
      </w:r>
      <w:r w:rsidRPr="00AF1A14">
        <w:rPr>
          <w:i/>
          <w:color w:val="000000"/>
          <w:sz w:val="22"/>
          <w:szCs w:val="22"/>
        </w:rPr>
        <w:t>D</w:t>
      </w:r>
      <w:r w:rsidRPr="00AF1A14">
        <w:rPr>
          <w:color w:val="000000"/>
          <w:sz w:val="22"/>
          <w:szCs w:val="22"/>
        </w:rPr>
        <w:t xml:space="preserve"> parameter differentiates the musician and non-musician models. The regression lines for the behavioral data </w:t>
      </w:r>
      <w:r>
        <w:rPr>
          <w:color w:val="000000"/>
          <w:sz w:val="22"/>
          <w:szCs w:val="22"/>
        </w:rPr>
        <w:t xml:space="preserve">originally shown </w:t>
      </w:r>
      <w:r w:rsidRPr="00AF1A14">
        <w:rPr>
          <w:color w:val="000000"/>
          <w:sz w:val="22"/>
          <w:szCs w:val="22"/>
        </w:rPr>
        <w:t>in Fig. 2A are shown for comparison purposes in (C).</w:t>
      </w:r>
    </w:p>
    <w:p w14:paraId="62CB1139" w14:textId="18F0D80F" w:rsidR="00FF2D24" w:rsidRPr="00C924CF" w:rsidRDefault="00FF2D24" w:rsidP="00401D67">
      <w:pPr>
        <w:spacing w:line="480" w:lineRule="auto"/>
        <w:rPr>
          <w:rStyle w:val="LineNumber"/>
          <w:b/>
          <w:szCs w:val="22"/>
        </w:rPr>
      </w:pPr>
      <w:bookmarkStart w:id="0" w:name="_GoBack"/>
      <w:bookmarkEnd w:id="0"/>
    </w:p>
    <w:sectPr w:rsidR="00FF2D24" w:rsidRPr="00C924CF" w:rsidSect="004B3E7D">
      <w:footerReference w:type="even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0A5679" w14:textId="77777777" w:rsidR="00892185" w:rsidRDefault="00892185" w:rsidP="00B20790">
      <w:r>
        <w:separator/>
      </w:r>
    </w:p>
  </w:endnote>
  <w:endnote w:type="continuationSeparator" w:id="0">
    <w:p w14:paraId="7F281CDC" w14:textId="77777777" w:rsidR="00892185" w:rsidRDefault="00892185" w:rsidP="00B207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iberation Serif">
    <w:altName w:val="Times New Roman"/>
    <w:panose1 w:val="020B0604020202020204"/>
    <w:charset w:val="00"/>
    <w:family w:val="roman"/>
    <w:pitch w:val="variable"/>
  </w:font>
  <w:font w:name="Noto Sans CJK SC Regular">
    <w:panose1 w:val="020B0604020202020204"/>
    <w:charset w:val="00"/>
    <w:family w:val="auto"/>
    <w:pitch w:val="variable"/>
  </w:font>
  <w:font w:name="FreeSans">
    <w:altName w:val="Calibri"/>
    <w:panose1 w:val="020B0604020202020204"/>
    <w:charset w:val="00"/>
    <w:family w:val="auto"/>
    <w:pitch w:val="variable"/>
  </w:font>
  <w:font w:name="Droid Sans Fallback">
    <w:panose1 w:val="020B0604020202020204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70760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17D67C" w14:textId="77777777" w:rsidR="002A0CD1" w:rsidRDefault="002A0CD1" w:rsidP="00A8275A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8C1641" w14:textId="77777777" w:rsidR="002A0CD1" w:rsidRDefault="002A0CD1" w:rsidP="00B20790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6F86FF" w14:textId="77777777" w:rsidR="00892185" w:rsidRDefault="00892185" w:rsidP="00B20790">
      <w:r>
        <w:separator/>
      </w:r>
    </w:p>
  </w:footnote>
  <w:footnote w:type="continuationSeparator" w:id="0">
    <w:p w14:paraId="4196D00C" w14:textId="77777777" w:rsidR="00892185" w:rsidRDefault="00892185" w:rsidP="00B207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197E67E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520933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CC22B1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BD00D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6D2F62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E02C21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D2298D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1E8B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FFE720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5D0040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4BB10609"/>
    <w:multiLevelType w:val="hybridMultilevel"/>
    <w:tmpl w:val="4CD02D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6FDA"/>
    <w:rsid w:val="000017B3"/>
    <w:rsid w:val="00012F6E"/>
    <w:rsid w:val="00013A3A"/>
    <w:rsid w:val="00015FFB"/>
    <w:rsid w:val="000171AC"/>
    <w:rsid w:val="0002027B"/>
    <w:rsid w:val="00024BAB"/>
    <w:rsid w:val="00030501"/>
    <w:rsid w:val="000363DB"/>
    <w:rsid w:val="00040627"/>
    <w:rsid w:val="0004679F"/>
    <w:rsid w:val="0005032D"/>
    <w:rsid w:val="000562A0"/>
    <w:rsid w:val="000635DB"/>
    <w:rsid w:val="00090377"/>
    <w:rsid w:val="00090524"/>
    <w:rsid w:val="000971F5"/>
    <w:rsid w:val="0009737C"/>
    <w:rsid w:val="000A1FC9"/>
    <w:rsid w:val="000A271E"/>
    <w:rsid w:val="000A273E"/>
    <w:rsid w:val="000A411A"/>
    <w:rsid w:val="000A7113"/>
    <w:rsid w:val="000A7698"/>
    <w:rsid w:val="000A76A3"/>
    <w:rsid w:val="000B1C1F"/>
    <w:rsid w:val="000B5D3C"/>
    <w:rsid w:val="000B61EB"/>
    <w:rsid w:val="000C0528"/>
    <w:rsid w:val="000C37F9"/>
    <w:rsid w:val="000C3A7E"/>
    <w:rsid w:val="000C472D"/>
    <w:rsid w:val="000C50DB"/>
    <w:rsid w:val="000D1EB1"/>
    <w:rsid w:val="000D4B07"/>
    <w:rsid w:val="000D5611"/>
    <w:rsid w:val="000D6130"/>
    <w:rsid w:val="000E3186"/>
    <w:rsid w:val="000F25CF"/>
    <w:rsid w:val="000F55D8"/>
    <w:rsid w:val="000F775D"/>
    <w:rsid w:val="000F78EF"/>
    <w:rsid w:val="00102269"/>
    <w:rsid w:val="0011056A"/>
    <w:rsid w:val="00111CA8"/>
    <w:rsid w:val="0011638B"/>
    <w:rsid w:val="00116B0E"/>
    <w:rsid w:val="00124B58"/>
    <w:rsid w:val="001254F8"/>
    <w:rsid w:val="00126308"/>
    <w:rsid w:val="001353B6"/>
    <w:rsid w:val="001421D4"/>
    <w:rsid w:val="00146588"/>
    <w:rsid w:val="00146C0C"/>
    <w:rsid w:val="00147011"/>
    <w:rsid w:val="001512DC"/>
    <w:rsid w:val="00151F87"/>
    <w:rsid w:val="00174B7E"/>
    <w:rsid w:val="0017755B"/>
    <w:rsid w:val="001864B6"/>
    <w:rsid w:val="00190987"/>
    <w:rsid w:val="001919F9"/>
    <w:rsid w:val="001931C3"/>
    <w:rsid w:val="00193C77"/>
    <w:rsid w:val="00194E5D"/>
    <w:rsid w:val="001A1341"/>
    <w:rsid w:val="001A167E"/>
    <w:rsid w:val="001A3122"/>
    <w:rsid w:val="001B0653"/>
    <w:rsid w:val="001B21A0"/>
    <w:rsid w:val="001B4CD2"/>
    <w:rsid w:val="001B5D46"/>
    <w:rsid w:val="001C079E"/>
    <w:rsid w:val="001C3E02"/>
    <w:rsid w:val="001C42AF"/>
    <w:rsid w:val="001C497F"/>
    <w:rsid w:val="001C7AB5"/>
    <w:rsid w:val="001D4A47"/>
    <w:rsid w:val="001D519A"/>
    <w:rsid w:val="001E1DA1"/>
    <w:rsid w:val="001E2C15"/>
    <w:rsid w:val="001E35C8"/>
    <w:rsid w:val="001E3B8E"/>
    <w:rsid w:val="001F262A"/>
    <w:rsid w:val="001F6457"/>
    <w:rsid w:val="001F7DE3"/>
    <w:rsid w:val="0020155A"/>
    <w:rsid w:val="00201BE8"/>
    <w:rsid w:val="00202C0E"/>
    <w:rsid w:val="00202FBE"/>
    <w:rsid w:val="00202FE4"/>
    <w:rsid w:val="0020344F"/>
    <w:rsid w:val="002051DD"/>
    <w:rsid w:val="00207695"/>
    <w:rsid w:val="0022011F"/>
    <w:rsid w:val="0022239F"/>
    <w:rsid w:val="002247A9"/>
    <w:rsid w:val="00230240"/>
    <w:rsid w:val="002328DB"/>
    <w:rsid w:val="00232E51"/>
    <w:rsid w:val="0023515E"/>
    <w:rsid w:val="00241ECE"/>
    <w:rsid w:val="0024625E"/>
    <w:rsid w:val="00253B13"/>
    <w:rsid w:val="00261CCC"/>
    <w:rsid w:val="002651C4"/>
    <w:rsid w:val="002656DD"/>
    <w:rsid w:val="00265D3E"/>
    <w:rsid w:val="00267355"/>
    <w:rsid w:val="0027135B"/>
    <w:rsid w:val="00273489"/>
    <w:rsid w:val="00283B6B"/>
    <w:rsid w:val="0028448A"/>
    <w:rsid w:val="00285314"/>
    <w:rsid w:val="00296820"/>
    <w:rsid w:val="002A04A2"/>
    <w:rsid w:val="002A0CD1"/>
    <w:rsid w:val="002B0BE5"/>
    <w:rsid w:val="002C1643"/>
    <w:rsid w:val="002C6E7F"/>
    <w:rsid w:val="002C7D4E"/>
    <w:rsid w:val="002D15B7"/>
    <w:rsid w:val="002D2175"/>
    <w:rsid w:val="002D476D"/>
    <w:rsid w:val="002D751C"/>
    <w:rsid w:val="002D7C28"/>
    <w:rsid w:val="002E0073"/>
    <w:rsid w:val="002E2E80"/>
    <w:rsid w:val="002E4158"/>
    <w:rsid w:val="002E62A8"/>
    <w:rsid w:val="002F6733"/>
    <w:rsid w:val="003104FA"/>
    <w:rsid w:val="0031227B"/>
    <w:rsid w:val="003142B2"/>
    <w:rsid w:val="00321548"/>
    <w:rsid w:val="00325BBF"/>
    <w:rsid w:val="00335187"/>
    <w:rsid w:val="00336F31"/>
    <w:rsid w:val="00340E3C"/>
    <w:rsid w:val="00342679"/>
    <w:rsid w:val="00346138"/>
    <w:rsid w:val="003530A5"/>
    <w:rsid w:val="00356157"/>
    <w:rsid w:val="00356537"/>
    <w:rsid w:val="00364CBD"/>
    <w:rsid w:val="00365CA2"/>
    <w:rsid w:val="003718E2"/>
    <w:rsid w:val="00373051"/>
    <w:rsid w:val="003767E2"/>
    <w:rsid w:val="00376EB5"/>
    <w:rsid w:val="003830C4"/>
    <w:rsid w:val="003877F5"/>
    <w:rsid w:val="00387D5F"/>
    <w:rsid w:val="0039317E"/>
    <w:rsid w:val="00393EC7"/>
    <w:rsid w:val="003A2B0C"/>
    <w:rsid w:val="003A535A"/>
    <w:rsid w:val="003A74F9"/>
    <w:rsid w:val="003A77CF"/>
    <w:rsid w:val="003B2E18"/>
    <w:rsid w:val="003C0578"/>
    <w:rsid w:val="003C16E1"/>
    <w:rsid w:val="003C1A95"/>
    <w:rsid w:val="003C3C23"/>
    <w:rsid w:val="003C6CE6"/>
    <w:rsid w:val="003C7004"/>
    <w:rsid w:val="003D0399"/>
    <w:rsid w:val="003D3A6C"/>
    <w:rsid w:val="003D3C96"/>
    <w:rsid w:val="003D41B3"/>
    <w:rsid w:val="003E15DE"/>
    <w:rsid w:val="003E44F2"/>
    <w:rsid w:val="003F3A29"/>
    <w:rsid w:val="004003A7"/>
    <w:rsid w:val="00400CF0"/>
    <w:rsid w:val="00401D67"/>
    <w:rsid w:val="00404236"/>
    <w:rsid w:val="00404E09"/>
    <w:rsid w:val="00415B3D"/>
    <w:rsid w:val="0043562F"/>
    <w:rsid w:val="00437A9D"/>
    <w:rsid w:val="004400D4"/>
    <w:rsid w:val="004402E5"/>
    <w:rsid w:val="00442AA4"/>
    <w:rsid w:val="00445003"/>
    <w:rsid w:val="00446752"/>
    <w:rsid w:val="004476C4"/>
    <w:rsid w:val="00453F5F"/>
    <w:rsid w:val="004540C2"/>
    <w:rsid w:val="00457091"/>
    <w:rsid w:val="00462D81"/>
    <w:rsid w:val="00471F9B"/>
    <w:rsid w:val="00473438"/>
    <w:rsid w:val="004750F6"/>
    <w:rsid w:val="00481A77"/>
    <w:rsid w:val="00481F96"/>
    <w:rsid w:val="0048500F"/>
    <w:rsid w:val="00486DED"/>
    <w:rsid w:val="00490CCF"/>
    <w:rsid w:val="00491C94"/>
    <w:rsid w:val="00492E0E"/>
    <w:rsid w:val="004977A2"/>
    <w:rsid w:val="00497915"/>
    <w:rsid w:val="004A772E"/>
    <w:rsid w:val="004B2335"/>
    <w:rsid w:val="004B2EEC"/>
    <w:rsid w:val="004B3A85"/>
    <w:rsid w:val="004B3E7D"/>
    <w:rsid w:val="004B668F"/>
    <w:rsid w:val="004C13DD"/>
    <w:rsid w:val="004C1E1A"/>
    <w:rsid w:val="004C3D93"/>
    <w:rsid w:val="004C3F39"/>
    <w:rsid w:val="004C6165"/>
    <w:rsid w:val="004D275E"/>
    <w:rsid w:val="004D4F0C"/>
    <w:rsid w:val="004D7A3B"/>
    <w:rsid w:val="004D7D89"/>
    <w:rsid w:val="004E05DD"/>
    <w:rsid w:val="004E23F8"/>
    <w:rsid w:val="004E519B"/>
    <w:rsid w:val="004F24E5"/>
    <w:rsid w:val="004F666F"/>
    <w:rsid w:val="00501A93"/>
    <w:rsid w:val="0050456B"/>
    <w:rsid w:val="005045CF"/>
    <w:rsid w:val="00506C18"/>
    <w:rsid w:val="0051270F"/>
    <w:rsid w:val="00513590"/>
    <w:rsid w:val="00516226"/>
    <w:rsid w:val="00517CD9"/>
    <w:rsid w:val="00522A89"/>
    <w:rsid w:val="00531921"/>
    <w:rsid w:val="00533025"/>
    <w:rsid w:val="00533CF6"/>
    <w:rsid w:val="00536DC0"/>
    <w:rsid w:val="00537278"/>
    <w:rsid w:val="00540B34"/>
    <w:rsid w:val="00545301"/>
    <w:rsid w:val="00554042"/>
    <w:rsid w:val="00557628"/>
    <w:rsid w:val="005601A0"/>
    <w:rsid w:val="00561138"/>
    <w:rsid w:val="0056429F"/>
    <w:rsid w:val="00564FB8"/>
    <w:rsid w:val="00565384"/>
    <w:rsid w:val="00565979"/>
    <w:rsid w:val="00575D6C"/>
    <w:rsid w:val="0057735F"/>
    <w:rsid w:val="0058024F"/>
    <w:rsid w:val="005838ED"/>
    <w:rsid w:val="005866A0"/>
    <w:rsid w:val="00592F04"/>
    <w:rsid w:val="005948CE"/>
    <w:rsid w:val="00596A3C"/>
    <w:rsid w:val="00597C9D"/>
    <w:rsid w:val="00597E63"/>
    <w:rsid w:val="005A4835"/>
    <w:rsid w:val="005A6590"/>
    <w:rsid w:val="005B410A"/>
    <w:rsid w:val="005B53BB"/>
    <w:rsid w:val="005C30DB"/>
    <w:rsid w:val="005C4E2F"/>
    <w:rsid w:val="005D3D0C"/>
    <w:rsid w:val="005E1B50"/>
    <w:rsid w:val="005E41B2"/>
    <w:rsid w:val="005E4239"/>
    <w:rsid w:val="005F0F2C"/>
    <w:rsid w:val="00605617"/>
    <w:rsid w:val="00605FB2"/>
    <w:rsid w:val="00610415"/>
    <w:rsid w:val="00614CA8"/>
    <w:rsid w:val="00622108"/>
    <w:rsid w:val="006223BE"/>
    <w:rsid w:val="0062476F"/>
    <w:rsid w:val="00630092"/>
    <w:rsid w:val="006309F3"/>
    <w:rsid w:val="00634EFC"/>
    <w:rsid w:val="006362B1"/>
    <w:rsid w:val="00641ACB"/>
    <w:rsid w:val="00643A89"/>
    <w:rsid w:val="00643BF5"/>
    <w:rsid w:val="006452AE"/>
    <w:rsid w:val="00647F4D"/>
    <w:rsid w:val="006514B4"/>
    <w:rsid w:val="00653817"/>
    <w:rsid w:val="0066007F"/>
    <w:rsid w:val="0066059D"/>
    <w:rsid w:val="006652F8"/>
    <w:rsid w:val="00665D3C"/>
    <w:rsid w:val="0066663E"/>
    <w:rsid w:val="00667C5C"/>
    <w:rsid w:val="00671662"/>
    <w:rsid w:val="00671993"/>
    <w:rsid w:val="00676A89"/>
    <w:rsid w:val="00691290"/>
    <w:rsid w:val="0069351F"/>
    <w:rsid w:val="006A117E"/>
    <w:rsid w:val="006A5C33"/>
    <w:rsid w:val="006A6100"/>
    <w:rsid w:val="006B4B5F"/>
    <w:rsid w:val="006B68DB"/>
    <w:rsid w:val="006C1D6D"/>
    <w:rsid w:val="006C2FEC"/>
    <w:rsid w:val="006C3C35"/>
    <w:rsid w:val="006C6971"/>
    <w:rsid w:val="006C6BA5"/>
    <w:rsid w:val="006C79F3"/>
    <w:rsid w:val="006D3614"/>
    <w:rsid w:val="006D3DE5"/>
    <w:rsid w:val="006E2016"/>
    <w:rsid w:val="006E2E07"/>
    <w:rsid w:val="006E5B32"/>
    <w:rsid w:val="006E7443"/>
    <w:rsid w:val="006E773C"/>
    <w:rsid w:val="006F136C"/>
    <w:rsid w:val="006F4124"/>
    <w:rsid w:val="00702922"/>
    <w:rsid w:val="0070293C"/>
    <w:rsid w:val="0070304D"/>
    <w:rsid w:val="00703FC2"/>
    <w:rsid w:val="00704022"/>
    <w:rsid w:val="00704737"/>
    <w:rsid w:val="00711C9C"/>
    <w:rsid w:val="007146FF"/>
    <w:rsid w:val="00717348"/>
    <w:rsid w:val="0072018F"/>
    <w:rsid w:val="0072467D"/>
    <w:rsid w:val="00726754"/>
    <w:rsid w:val="00730A6A"/>
    <w:rsid w:val="00731D7B"/>
    <w:rsid w:val="00734EB8"/>
    <w:rsid w:val="00744FC8"/>
    <w:rsid w:val="007468B1"/>
    <w:rsid w:val="007469CD"/>
    <w:rsid w:val="00747714"/>
    <w:rsid w:val="00750316"/>
    <w:rsid w:val="00751F59"/>
    <w:rsid w:val="00754431"/>
    <w:rsid w:val="00754C19"/>
    <w:rsid w:val="0076565F"/>
    <w:rsid w:val="00765945"/>
    <w:rsid w:val="00766BFB"/>
    <w:rsid w:val="0077190D"/>
    <w:rsid w:val="0077242C"/>
    <w:rsid w:val="00777A38"/>
    <w:rsid w:val="00780A33"/>
    <w:rsid w:val="00780E7F"/>
    <w:rsid w:val="007815DE"/>
    <w:rsid w:val="00785B49"/>
    <w:rsid w:val="00791D67"/>
    <w:rsid w:val="00793F28"/>
    <w:rsid w:val="0079787C"/>
    <w:rsid w:val="007B0E0A"/>
    <w:rsid w:val="007B3708"/>
    <w:rsid w:val="007B5C90"/>
    <w:rsid w:val="007B6799"/>
    <w:rsid w:val="007B6B35"/>
    <w:rsid w:val="007C0A9E"/>
    <w:rsid w:val="007C1AD2"/>
    <w:rsid w:val="007C37F3"/>
    <w:rsid w:val="007D04B5"/>
    <w:rsid w:val="007D13BC"/>
    <w:rsid w:val="007E0140"/>
    <w:rsid w:val="007E0C30"/>
    <w:rsid w:val="007E0E8C"/>
    <w:rsid w:val="007E6905"/>
    <w:rsid w:val="007E77C9"/>
    <w:rsid w:val="00804583"/>
    <w:rsid w:val="00811C87"/>
    <w:rsid w:val="00813354"/>
    <w:rsid w:val="00816F50"/>
    <w:rsid w:val="008210E3"/>
    <w:rsid w:val="00835ACB"/>
    <w:rsid w:val="008375CB"/>
    <w:rsid w:val="00841CBE"/>
    <w:rsid w:val="00842FEB"/>
    <w:rsid w:val="00847571"/>
    <w:rsid w:val="00852B9C"/>
    <w:rsid w:val="00854C05"/>
    <w:rsid w:val="00856F73"/>
    <w:rsid w:val="008641D9"/>
    <w:rsid w:val="0086558A"/>
    <w:rsid w:val="008719D3"/>
    <w:rsid w:val="00871B0A"/>
    <w:rsid w:val="00872078"/>
    <w:rsid w:val="00875BB5"/>
    <w:rsid w:val="008778D4"/>
    <w:rsid w:val="00883764"/>
    <w:rsid w:val="00886FDA"/>
    <w:rsid w:val="00890436"/>
    <w:rsid w:val="008905B5"/>
    <w:rsid w:val="00892185"/>
    <w:rsid w:val="00897AEF"/>
    <w:rsid w:val="008A1CF7"/>
    <w:rsid w:val="008A5F1D"/>
    <w:rsid w:val="008A665D"/>
    <w:rsid w:val="008B25C3"/>
    <w:rsid w:val="008B3378"/>
    <w:rsid w:val="008B470F"/>
    <w:rsid w:val="008C1E63"/>
    <w:rsid w:val="008C2AB7"/>
    <w:rsid w:val="008C58DD"/>
    <w:rsid w:val="008D1116"/>
    <w:rsid w:val="008D2963"/>
    <w:rsid w:val="008D4F4E"/>
    <w:rsid w:val="008F0731"/>
    <w:rsid w:val="008F180A"/>
    <w:rsid w:val="008F1D92"/>
    <w:rsid w:val="008F2478"/>
    <w:rsid w:val="008F2A08"/>
    <w:rsid w:val="008F2B75"/>
    <w:rsid w:val="008F7E21"/>
    <w:rsid w:val="009045A2"/>
    <w:rsid w:val="00904A53"/>
    <w:rsid w:val="00910522"/>
    <w:rsid w:val="0091091A"/>
    <w:rsid w:val="00910C95"/>
    <w:rsid w:val="009137C1"/>
    <w:rsid w:val="00915526"/>
    <w:rsid w:val="00916E15"/>
    <w:rsid w:val="00917627"/>
    <w:rsid w:val="00917CB9"/>
    <w:rsid w:val="0092067D"/>
    <w:rsid w:val="00921EAB"/>
    <w:rsid w:val="00922CE5"/>
    <w:rsid w:val="00924F02"/>
    <w:rsid w:val="009259DF"/>
    <w:rsid w:val="00926889"/>
    <w:rsid w:val="00930652"/>
    <w:rsid w:val="00932487"/>
    <w:rsid w:val="00932BAE"/>
    <w:rsid w:val="00934F2E"/>
    <w:rsid w:val="009361B3"/>
    <w:rsid w:val="0094312D"/>
    <w:rsid w:val="00944663"/>
    <w:rsid w:val="00945296"/>
    <w:rsid w:val="00945A3C"/>
    <w:rsid w:val="0094693E"/>
    <w:rsid w:val="00946F5B"/>
    <w:rsid w:val="00950A24"/>
    <w:rsid w:val="009559A4"/>
    <w:rsid w:val="009609D1"/>
    <w:rsid w:val="009626BA"/>
    <w:rsid w:val="00963C98"/>
    <w:rsid w:val="0096406D"/>
    <w:rsid w:val="009654D7"/>
    <w:rsid w:val="00971E01"/>
    <w:rsid w:val="009736C2"/>
    <w:rsid w:val="00974E61"/>
    <w:rsid w:val="00975E4C"/>
    <w:rsid w:val="0097600C"/>
    <w:rsid w:val="00976D4E"/>
    <w:rsid w:val="009841E4"/>
    <w:rsid w:val="00985951"/>
    <w:rsid w:val="00993C84"/>
    <w:rsid w:val="009955F0"/>
    <w:rsid w:val="009A6470"/>
    <w:rsid w:val="009B744C"/>
    <w:rsid w:val="009C071C"/>
    <w:rsid w:val="009C3A77"/>
    <w:rsid w:val="009C4747"/>
    <w:rsid w:val="009C5576"/>
    <w:rsid w:val="009C6475"/>
    <w:rsid w:val="009C712D"/>
    <w:rsid w:val="009C772F"/>
    <w:rsid w:val="009D3BC6"/>
    <w:rsid w:val="009D3F34"/>
    <w:rsid w:val="009E10DA"/>
    <w:rsid w:val="009E5659"/>
    <w:rsid w:val="009E7B8A"/>
    <w:rsid w:val="009F3753"/>
    <w:rsid w:val="009F4313"/>
    <w:rsid w:val="009F7614"/>
    <w:rsid w:val="00A022C5"/>
    <w:rsid w:val="00A03858"/>
    <w:rsid w:val="00A04911"/>
    <w:rsid w:val="00A05F0B"/>
    <w:rsid w:val="00A16DBF"/>
    <w:rsid w:val="00A17AA6"/>
    <w:rsid w:val="00A2617D"/>
    <w:rsid w:val="00A30250"/>
    <w:rsid w:val="00A3720E"/>
    <w:rsid w:val="00A426DA"/>
    <w:rsid w:val="00A50ADC"/>
    <w:rsid w:val="00A54C85"/>
    <w:rsid w:val="00A57C5A"/>
    <w:rsid w:val="00A64A44"/>
    <w:rsid w:val="00A64D30"/>
    <w:rsid w:val="00A6587C"/>
    <w:rsid w:val="00A720BA"/>
    <w:rsid w:val="00A7244B"/>
    <w:rsid w:val="00A741A2"/>
    <w:rsid w:val="00A74255"/>
    <w:rsid w:val="00A74D3A"/>
    <w:rsid w:val="00A75A83"/>
    <w:rsid w:val="00A7695D"/>
    <w:rsid w:val="00A80B34"/>
    <w:rsid w:val="00A8275A"/>
    <w:rsid w:val="00A827EC"/>
    <w:rsid w:val="00A82C34"/>
    <w:rsid w:val="00A835E4"/>
    <w:rsid w:val="00A83FE3"/>
    <w:rsid w:val="00A86F75"/>
    <w:rsid w:val="00AA3346"/>
    <w:rsid w:val="00AA6415"/>
    <w:rsid w:val="00AA6B83"/>
    <w:rsid w:val="00AB7C0D"/>
    <w:rsid w:val="00AB7D67"/>
    <w:rsid w:val="00AC11F8"/>
    <w:rsid w:val="00AD3271"/>
    <w:rsid w:val="00AD73B4"/>
    <w:rsid w:val="00AE13E1"/>
    <w:rsid w:val="00AE22A3"/>
    <w:rsid w:val="00AF1A14"/>
    <w:rsid w:val="00AF2A0F"/>
    <w:rsid w:val="00B028C1"/>
    <w:rsid w:val="00B03C09"/>
    <w:rsid w:val="00B06903"/>
    <w:rsid w:val="00B1592A"/>
    <w:rsid w:val="00B20790"/>
    <w:rsid w:val="00B21F73"/>
    <w:rsid w:val="00B22883"/>
    <w:rsid w:val="00B24C21"/>
    <w:rsid w:val="00B25025"/>
    <w:rsid w:val="00B26F9F"/>
    <w:rsid w:val="00B303FC"/>
    <w:rsid w:val="00B30DB0"/>
    <w:rsid w:val="00B326B4"/>
    <w:rsid w:val="00B34D51"/>
    <w:rsid w:val="00B37A80"/>
    <w:rsid w:val="00B41100"/>
    <w:rsid w:val="00B4194D"/>
    <w:rsid w:val="00B43F1D"/>
    <w:rsid w:val="00B513AE"/>
    <w:rsid w:val="00B720F0"/>
    <w:rsid w:val="00B812B8"/>
    <w:rsid w:val="00B822DD"/>
    <w:rsid w:val="00B92C46"/>
    <w:rsid w:val="00B94B00"/>
    <w:rsid w:val="00B964D8"/>
    <w:rsid w:val="00B96EF6"/>
    <w:rsid w:val="00B9707F"/>
    <w:rsid w:val="00BA0170"/>
    <w:rsid w:val="00BA0B1E"/>
    <w:rsid w:val="00BA15CD"/>
    <w:rsid w:val="00BA2ADA"/>
    <w:rsid w:val="00BA42A3"/>
    <w:rsid w:val="00BA6DDB"/>
    <w:rsid w:val="00BB5B45"/>
    <w:rsid w:val="00BC1E5A"/>
    <w:rsid w:val="00BC2B25"/>
    <w:rsid w:val="00BC4D79"/>
    <w:rsid w:val="00BC55AD"/>
    <w:rsid w:val="00BC56A7"/>
    <w:rsid w:val="00BC71D5"/>
    <w:rsid w:val="00BC731A"/>
    <w:rsid w:val="00BE66FE"/>
    <w:rsid w:val="00BE7CE7"/>
    <w:rsid w:val="00BF6D31"/>
    <w:rsid w:val="00BF6F47"/>
    <w:rsid w:val="00C03138"/>
    <w:rsid w:val="00C03689"/>
    <w:rsid w:val="00C0454A"/>
    <w:rsid w:val="00C06F2E"/>
    <w:rsid w:val="00C07A4A"/>
    <w:rsid w:val="00C164B0"/>
    <w:rsid w:val="00C2220B"/>
    <w:rsid w:val="00C2281A"/>
    <w:rsid w:val="00C30563"/>
    <w:rsid w:val="00C33B91"/>
    <w:rsid w:val="00C35896"/>
    <w:rsid w:val="00C36CAF"/>
    <w:rsid w:val="00C4024C"/>
    <w:rsid w:val="00C42280"/>
    <w:rsid w:val="00C452A8"/>
    <w:rsid w:val="00C456DB"/>
    <w:rsid w:val="00C55BD7"/>
    <w:rsid w:val="00C65CDA"/>
    <w:rsid w:val="00C6730E"/>
    <w:rsid w:val="00C77EF3"/>
    <w:rsid w:val="00C80930"/>
    <w:rsid w:val="00C81411"/>
    <w:rsid w:val="00C90C6F"/>
    <w:rsid w:val="00C912E3"/>
    <w:rsid w:val="00C924CF"/>
    <w:rsid w:val="00C93D22"/>
    <w:rsid w:val="00C9409C"/>
    <w:rsid w:val="00C96C02"/>
    <w:rsid w:val="00CA04B6"/>
    <w:rsid w:val="00CA5393"/>
    <w:rsid w:val="00CB3723"/>
    <w:rsid w:val="00CB5A8D"/>
    <w:rsid w:val="00CC2A01"/>
    <w:rsid w:val="00CC5FE8"/>
    <w:rsid w:val="00CD18CE"/>
    <w:rsid w:val="00CE68A3"/>
    <w:rsid w:val="00CE71DE"/>
    <w:rsid w:val="00CE776B"/>
    <w:rsid w:val="00CF22CA"/>
    <w:rsid w:val="00CF3BC5"/>
    <w:rsid w:val="00CF40E2"/>
    <w:rsid w:val="00CF501B"/>
    <w:rsid w:val="00CF60EA"/>
    <w:rsid w:val="00D0588B"/>
    <w:rsid w:val="00D119DB"/>
    <w:rsid w:val="00D12B69"/>
    <w:rsid w:val="00D135BD"/>
    <w:rsid w:val="00D14291"/>
    <w:rsid w:val="00D207E1"/>
    <w:rsid w:val="00D2247E"/>
    <w:rsid w:val="00D27A4D"/>
    <w:rsid w:val="00D321E0"/>
    <w:rsid w:val="00D32E33"/>
    <w:rsid w:val="00D3330D"/>
    <w:rsid w:val="00D34AD6"/>
    <w:rsid w:val="00D37124"/>
    <w:rsid w:val="00D4137B"/>
    <w:rsid w:val="00D41C02"/>
    <w:rsid w:val="00D45D9C"/>
    <w:rsid w:val="00D46902"/>
    <w:rsid w:val="00D508E8"/>
    <w:rsid w:val="00D51369"/>
    <w:rsid w:val="00D53474"/>
    <w:rsid w:val="00D53EC8"/>
    <w:rsid w:val="00D547B4"/>
    <w:rsid w:val="00D61DC5"/>
    <w:rsid w:val="00D635FB"/>
    <w:rsid w:val="00D65F8B"/>
    <w:rsid w:val="00D701E3"/>
    <w:rsid w:val="00D746B6"/>
    <w:rsid w:val="00D747E8"/>
    <w:rsid w:val="00D8148D"/>
    <w:rsid w:val="00D818BC"/>
    <w:rsid w:val="00D81BF8"/>
    <w:rsid w:val="00D85697"/>
    <w:rsid w:val="00D86511"/>
    <w:rsid w:val="00D875EB"/>
    <w:rsid w:val="00D904FF"/>
    <w:rsid w:val="00D928A2"/>
    <w:rsid w:val="00D92C6A"/>
    <w:rsid w:val="00D93CF9"/>
    <w:rsid w:val="00D9449C"/>
    <w:rsid w:val="00D96037"/>
    <w:rsid w:val="00DA2764"/>
    <w:rsid w:val="00DA6B71"/>
    <w:rsid w:val="00DB6A42"/>
    <w:rsid w:val="00DC1D7E"/>
    <w:rsid w:val="00DC384C"/>
    <w:rsid w:val="00DC3EE7"/>
    <w:rsid w:val="00DC44B0"/>
    <w:rsid w:val="00DC6AF5"/>
    <w:rsid w:val="00DE78BA"/>
    <w:rsid w:val="00DF2A52"/>
    <w:rsid w:val="00DF4A61"/>
    <w:rsid w:val="00DF528D"/>
    <w:rsid w:val="00E038CF"/>
    <w:rsid w:val="00E05E0D"/>
    <w:rsid w:val="00E06991"/>
    <w:rsid w:val="00E11C8A"/>
    <w:rsid w:val="00E1471A"/>
    <w:rsid w:val="00E16997"/>
    <w:rsid w:val="00E16BF3"/>
    <w:rsid w:val="00E174A3"/>
    <w:rsid w:val="00E20D29"/>
    <w:rsid w:val="00E20F79"/>
    <w:rsid w:val="00E253BF"/>
    <w:rsid w:val="00E31CFD"/>
    <w:rsid w:val="00E367CC"/>
    <w:rsid w:val="00E369FB"/>
    <w:rsid w:val="00E410FF"/>
    <w:rsid w:val="00E411DE"/>
    <w:rsid w:val="00E41DC3"/>
    <w:rsid w:val="00E430CA"/>
    <w:rsid w:val="00E44911"/>
    <w:rsid w:val="00E45C78"/>
    <w:rsid w:val="00E47C92"/>
    <w:rsid w:val="00E47EAF"/>
    <w:rsid w:val="00E51B25"/>
    <w:rsid w:val="00E52C04"/>
    <w:rsid w:val="00E52EA4"/>
    <w:rsid w:val="00E53C71"/>
    <w:rsid w:val="00E54645"/>
    <w:rsid w:val="00E54784"/>
    <w:rsid w:val="00E55BE8"/>
    <w:rsid w:val="00E565A6"/>
    <w:rsid w:val="00E56D88"/>
    <w:rsid w:val="00E5708A"/>
    <w:rsid w:val="00E62BC7"/>
    <w:rsid w:val="00E670EF"/>
    <w:rsid w:val="00E72CE0"/>
    <w:rsid w:val="00E74285"/>
    <w:rsid w:val="00E74B1E"/>
    <w:rsid w:val="00E772E2"/>
    <w:rsid w:val="00E80CCE"/>
    <w:rsid w:val="00E81194"/>
    <w:rsid w:val="00E8511F"/>
    <w:rsid w:val="00E861C3"/>
    <w:rsid w:val="00E955A5"/>
    <w:rsid w:val="00E95807"/>
    <w:rsid w:val="00EA1886"/>
    <w:rsid w:val="00EA4418"/>
    <w:rsid w:val="00EB0822"/>
    <w:rsid w:val="00EB4D89"/>
    <w:rsid w:val="00EC4A0F"/>
    <w:rsid w:val="00EC535D"/>
    <w:rsid w:val="00EC5F27"/>
    <w:rsid w:val="00ED45C0"/>
    <w:rsid w:val="00ED6046"/>
    <w:rsid w:val="00EF5711"/>
    <w:rsid w:val="00F0082B"/>
    <w:rsid w:val="00F01644"/>
    <w:rsid w:val="00F049AD"/>
    <w:rsid w:val="00F07BC5"/>
    <w:rsid w:val="00F115AA"/>
    <w:rsid w:val="00F13683"/>
    <w:rsid w:val="00F13DCE"/>
    <w:rsid w:val="00F16430"/>
    <w:rsid w:val="00F36CD1"/>
    <w:rsid w:val="00F4060C"/>
    <w:rsid w:val="00F4080C"/>
    <w:rsid w:val="00F40EAE"/>
    <w:rsid w:val="00F43381"/>
    <w:rsid w:val="00F500C0"/>
    <w:rsid w:val="00F53564"/>
    <w:rsid w:val="00F65959"/>
    <w:rsid w:val="00F66227"/>
    <w:rsid w:val="00F6669B"/>
    <w:rsid w:val="00F71BBA"/>
    <w:rsid w:val="00F727EB"/>
    <w:rsid w:val="00F72FBC"/>
    <w:rsid w:val="00F748C3"/>
    <w:rsid w:val="00F75388"/>
    <w:rsid w:val="00F767EB"/>
    <w:rsid w:val="00F76D4D"/>
    <w:rsid w:val="00F80A96"/>
    <w:rsid w:val="00F81F12"/>
    <w:rsid w:val="00F8209B"/>
    <w:rsid w:val="00F84940"/>
    <w:rsid w:val="00F917B6"/>
    <w:rsid w:val="00F91D7B"/>
    <w:rsid w:val="00F97105"/>
    <w:rsid w:val="00FA04E7"/>
    <w:rsid w:val="00FA4F8F"/>
    <w:rsid w:val="00FA54ED"/>
    <w:rsid w:val="00FC5F0A"/>
    <w:rsid w:val="00FC5F4F"/>
    <w:rsid w:val="00FD112D"/>
    <w:rsid w:val="00FD61BA"/>
    <w:rsid w:val="00FE11D5"/>
    <w:rsid w:val="00FE7512"/>
    <w:rsid w:val="00FF2D24"/>
    <w:rsid w:val="00FF2FF1"/>
    <w:rsid w:val="00FF3330"/>
    <w:rsid w:val="00FF4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E62B3"/>
  <w15:chartTrackingRefBased/>
  <w15:docId w15:val="{2A8AF649-E655-864B-8CCC-4499BC3D2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0B3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886FDA"/>
    <w:rPr>
      <w:rFonts w:ascii="Times New Roman" w:hAnsi="Times New Roman"/>
      <w:sz w:val="22"/>
    </w:rPr>
  </w:style>
  <w:style w:type="paragraph" w:styleId="List">
    <w:name w:val="List"/>
    <w:basedOn w:val="Normal"/>
    <w:uiPriority w:val="99"/>
    <w:unhideWhenUsed/>
    <w:rsid w:val="00886FDA"/>
    <w:pPr>
      <w:ind w:left="360" w:hanging="360"/>
      <w:contextualSpacing/>
    </w:pPr>
  </w:style>
  <w:style w:type="paragraph" w:styleId="Index1">
    <w:name w:val="index 1"/>
    <w:basedOn w:val="Normal"/>
    <w:next w:val="Normal"/>
    <w:autoRedefine/>
    <w:uiPriority w:val="99"/>
    <w:semiHidden/>
    <w:unhideWhenUsed/>
    <w:rsid w:val="00886FDA"/>
    <w:pPr>
      <w:ind w:left="240" w:hanging="240"/>
    </w:pPr>
  </w:style>
  <w:style w:type="paragraph" w:styleId="IndexHeading">
    <w:name w:val="index heading"/>
    <w:basedOn w:val="Normal"/>
    <w:next w:val="Index1"/>
    <w:uiPriority w:val="99"/>
    <w:unhideWhenUsed/>
    <w:rsid w:val="00B20790"/>
    <w:rPr>
      <w:rFonts w:eastAsiaTheme="majorEastAsia" w:cstheme="majorBidi"/>
      <w:b/>
      <w:bCs/>
    </w:rPr>
  </w:style>
  <w:style w:type="paragraph" w:styleId="Footer">
    <w:name w:val="footer"/>
    <w:basedOn w:val="Normal"/>
    <w:link w:val="FooterChar"/>
    <w:uiPriority w:val="99"/>
    <w:unhideWhenUsed/>
    <w:rsid w:val="00B2079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0790"/>
    <w:rPr>
      <w:rFonts w:ascii="Times New Roman" w:hAnsi="Times New Roman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B20790"/>
    <w:rPr>
      <w:rFonts w:ascii="Times New Roman" w:hAnsi="Times New Roman"/>
      <w:sz w:val="22"/>
    </w:rPr>
  </w:style>
  <w:style w:type="paragraph" w:styleId="Header">
    <w:name w:val="header"/>
    <w:basedOn w:val="Normal"/>
    <w:link w:val="HeaderChar"/>
    <w:uiPriority w:val="99"/>
    <w:unhideWhenUsed/>
    <w:rsid w:val="00B207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0790"/>
    <w:rPr>
      <w:rFonts w:ascii="Times New Roman" w:hAnsi="Times New Roman"/>
      <w:sz w:val="22"/>
    </w:rPr>
  </w:style>
  <w:style w:type="character" w:styleId="PlaceholderText">
    <w:name w:val="Placeholder Text"/>
    <w:basedOn w:val="DefaultParagraphFont"/>
    <w:uiPriority w:val="99"/>
    <w:semiHidden/>
    <w:rsid w:val="00486DED"/>
    <w:rPr>
      <w:rFonts w:ascii="Times New Roman" w:hAnsi="Times New Roman"/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A7244B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0406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912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12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129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2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290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129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290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748C3"/>
    <w:rPr>
      <w:rFonts w:ascii="Times New Roman" w:hAnsi="Times New Roman"/>
      <w:sz w:val="22"/>
    </w:rPr>
  </w:style>
  <w:style w:type="paragraph" w:customStyle="1" w:styleId="Standard">
    <w:name w:val="Standard"/>
    <w:rsid w:val="0069351F"/>
    <w:pPr>
      <w:suppressAutoHyphens/>
      <w:autoSpaceDN w:val="0"/>
      <w:textAlignment w:val="baseline"/>
    </w:pPr>
    <w:rPr>
      <w:rFonts w:ascii="Liberation Serif" w:eastAsia="Noto Sans CJK SC Regular" w:hAnsi="Liberation Serif" w:cs="FreeSans"/>
      <w:kern w:val="3"/>
      <w:lang w:eastAsia="zh-CN" w:bidi="hi-IN"/>
    </w:rPr>
  </w:style>
  <w:style w:type="paragraph" w:styleId="BodyText">
    <w:name w:val="Body Text"/>
    <w:basedOn w:val="Normal"/>
    <w:link w:val="BodyTextChar"/>
    <w:rsid w:val="0039317E"/>
    <w:pPr>
      <w:widowControl w:val="0"/>
      <w:suppressAutoHyphens/>
      <w:spacing w:after="140" w:line="288" w:lineRule="auto"/>
    </w:pPr>
    <w:rPr>
      <w:rFonts w:ascii="Liberation Serif" w:eastAsia="Droid Sans Fallback" w:hAnsi="Liberation Serif" w:cs="FreeSans"/>
      <w:kern w:val="1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39317E"/>
    <w:rPr>
      <w:rFonts w:ascii="Liberation Serif" w:eastAsia="Droid Sans Fallback" w:hAnsi="Liberation Serif" w:cs="FreeSans"/>
      <w:kern w:val="1"/>
      <w:lang w:eastAsia="zh-CN" w:bidi="hi-IN"/>
    </w:rPr>
  </w:style>
  <w:style w:type="character" w:styleId="Hyperlink">
    <w:name w:val="Hyperlink"/>
    <w:basedOn w:val="DefaultParagraphFont"/>
    <w:uiPriority w:val="99"/>
    <w:unhideWhenUsed/>
    <w:rsid w:val="009C3A7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C3A7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C3A7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54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6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9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6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9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3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5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0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5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1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7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5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6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6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7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5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350334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12" w:space="6" w:color="729FCF"/>
            <w:bottom w:val="none" w:sz="0" w:space="0" w:color="auto"/>
            <w:right w:val="none" w:sz="0" w:space="0" w:color="auto"/>
          </w:divBdr>
          <w:divsChild>
            <w:div w:id="207847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88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18E3D7-8129-824F-9B79-0B71A16D9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2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n Rafael Roman</dc:creator>
  <cp:keywords/>
  <dc:description/>
  <cp:lastModifiedBy>Iran Rafael Roman</cp:lastModifiedBy>
  <cp:revision>240</cp:revision>
  <cp:lastPrinted>2019-05-07T16:36:00Z</cp:lastPrinted>
  <dcterms:created xsi:type="dcterms:W3CDTF">2019-05-07T16:36:00Z</dcterms:created>
  <dcterms:modified xsi:type="dcterms:W3CDTF">2019-08-21T01:44:00Z</dcterms:modified>
</cp:coreProperties>
</file>